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S2</w:t>
      </w:r>
    </w:p>
    <w:p>
      <w:pPr>
        <w:pStyle w:val="Normal1"/>
        <w:widowControl w:val="false"/>
        <w:spacing w:lineRule="auto" w:line="360"/>
        <w:ind w:right="-427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amily and species</w:t>
      </w:r>
      <w:r>
        <w:rPr>
          <w:rFonts w:cs="Times New Roman" w:ascii="Times New Roman" w:hAnsi="Times New Roman"/>
          <w:sz w:val="24"/>
          <w:szCs w:val="24"/>
        </w:rPr>
        <w:t xml:space="preserve"> sampled in the secondary forest of União Biological Reserve (ReBioUnião), Brazil.</w:t>
      </w:r>
    </w:p>
    <w:p>
      <w:pPr>
        <w:pStyle w:val="Normal"/>
        <w:pBdr/>
        <w:ind w:hanging="2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7158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58"/>
      </w:tblGrid>
      <w:tr>
        <w:trPr>
          <w:trHeight w:val="360" w:hRule="atLeast"/>
        </w:trPr>
        <w:tc>
          <w:tcPr>
            <w:tcW w:w="71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amily/Species 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naceae</w:t>
            </w:r>
          </w:p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opia seric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. St.-Hill</w:t>
            </w:r>
          </w:p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ocynaceae</w:t>
            </w:r>
          </w:p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eissospermum laev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Vell.) Miers.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ignoniaceae</w:t>
            </w:r>
          </w:p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Handroanthus chrysotrich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(Mart. ex DC.) Mattos.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phorbiaceae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bea fistulife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t. 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Senefeldera verticillat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ell.) Croizat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baceae</w:t>
            </w:r>
          </w:p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Apuleia leiocarp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ogel) J.F. Macbr.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Pseudopiptadenia contort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DC.) G.P. Lewis &amp; M.P. Lima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uraceae</w:t>
            </w:r>
          </w:p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Ocotea diospyrifoli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Meisn.) Mez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lastomataceae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Miconia hypoleuc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Benth.) Triana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Tibouchina estrellensi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Raddi) Cogn.</w:t>
            </w:r>
          </w:p>
          <w:p>
            <w:pPr>
              <w:pStyle w:val="Normal"/>
              <w:ind w:right="-212"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pighiaceae</w:t>
            </w:r>
          </w:p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yrsonima seric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.C.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liaceae</w:t>
            </w:r>
          </w:p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Guarea guidoni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L.) Sleumer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raceae</w:t>
            </w:r>
          </w:p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Brosimum glaziou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ub.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Ficus gomelleir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nth &amp; C.D. Bouché 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Helicostylis tomentos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Poepp. &amp;Endl.) Rusby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yristicaceae</w:t>
            </w:r>
          </w:p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Virola bicuhyb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Schott ex Spreng.) Warb.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Virola gardner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. DC.) Warb.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pindaceae</w:t>
            </w:r>
          </w:p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Cupania racemos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Vell.) Radlk.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potaceae</w:t>
            </w:r>
          </w:p>
        </w:tc>
      </w:tr>
      <w:tr>
        <w:trPr>
          <w:trHeight w:val="300" w:hRule="atLeast"/>
        </w:trPr>
        <w:tc>
          <w:tcPr>
            <w:tcW w:w="7158" w:type="dxa"/>
            <w:tcBorders/>
            <w:shd w:fill="FFFFFF" w:val="clear"/>
          </w:tcPr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Micropholis guyanensi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. DC.) Pierre</w:t>
            </w:r>
          </w:p>
        </w:tc>
      </w:tr>
      <w:tr>
        <w:trPr>
          <w:trHeight w:val="300" w:hRule="atLeast"/>
        </w:trPr>
        <w:tc>
          <w:tcPr>
            <w:tcW w:w="7158" w:type="dxa"/>
            <w:tcBorders>
              <w:bottom w:val="single" w:sz="4" w:space="0" w:color="000000"/>
            </w:tcBorders>
          </w:tcPr>
          <w:p>
            <w:pPr>
              <w:pStyle w:val="Normal"/>
              <w:ind w:right="-212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parunaceae</w:t>
            </w:r>
          </w:p>
          <w:p>
            <w:pPr>
              <w:pStyle w:val="Normal"/>
              <w:ind w:right="-212" w:hanging="2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Siparuna guianensi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ubl.</w:t>
            </w:r>
          </w:p>
        </w:tc>
      </w:tr>
    </w:tbl>
    <w:p>
      <w:pPr>
        <w:pStyle w:val="Normal"/>
        <w:pBdr/>
        <w:ind w:hanging="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shd w:fill="F5F5F5" w:val="clea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shd w:fill="F5F5F5" w:val="clear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shd w:fill="F5F5F5" w:val="clea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shd w:fill="F5F5F5" w:val="clea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0"/>
      <w:contextualSpacing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1:28:00Z</dcterms:created>
  <dc:creator>XX</dc:creator>
  <dc:description/>
  <dc:language>en-US</dc:language>
  <cp:lastModifiedBy>Angela</cp:lastModifiedBy>
  <dcterms:modified xsi:type="dcterms:W3CDTF">2020-04-23T11:28:00Z</dcterms:modified>
  <cp:revision>2</cp:revision>
  <dc:subject/>
  <dc:title/>
</cp:coreProperties>
</file>